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8188C" w14:textId="4F7DCE15" w:rsidR="004E6E30" w:rsidRPr="004E6E30" w:rsidRDefault="004E6E30" w:rsidP="004E6E30">
      <w:pPr>
        <w:spacing w:after="0"/>
        <w:ind w:left="709" w:hanging="709"/>
        <w:rPr>
          <w:rFonts w:asciiTheme="majorHAnsi" w:eastAsiaTheme="majorEastAsia" w:hAnsiTheme="majorHAnsi" w:cstheme="majorBidi"/>
          <w:color w:val="2F5496" w:themeColor="accent1" w:themeShade="BF"/>
          <w:sz w:val="28"/>
          <w:szCs w:val="26"/>
          <w:lang w:val="en-US"/>
        </w:rPr>
      </w:pPr>
      <w:r w:rsidRPr="004E6E30">
        <w:rPr>
          <w:rFonts w:asciiTheme="majorHAnsi" w:eastAsiaTheme="majorEastAsia" w:hAnsiTheme="majorHAnsi" w:cstheme="majorBidi"/>
          <w:color w:val="2F5496" w:themeColor="accent1" w:themeShade="BF"/>
          <w:sz w:val="28"/>
          <w:szCs w:val="26"/>
          <w:lang w:val="en-US"/>
        </w:rPr>
        <w:t>Multimedia Appendix 1</w:t>
      </w:r>
      <w:r w:rsidR="004711A5">
        <w:rPr>
          <w:rFonts w:asciiTheme="majorHAnsi" w:eastAsiaTheme="majorEastAsia" w:hAnsiTheme="majorHAnsi" w:cstheme="majorBidi"/>
          <w:color w:val="2F5496" w:themeColor="accent1" w:themeShade="BF"/>
          <w:sz w:val="28"/>
          <w:szCs w:val="26"/>
          <w:lang w:val="en-US"/>
        </w:rPr>
        <w:t>.</w:t>
      </w:r>
      <w:r w:rsidRPr="004E6E30">
        <w:rPr>
          <w:rFonts w:asciiTheme="majorHAnsi" w:eastAsiaTheme="majorEastAsia" w:hAnsiTheme="majorHAnsi" w:cstheme="majorBidi"/>
          <w:color w:val="2F5496" w:themeColor="accent1" w:themeShade="BF"/>
          <w:sz w:val="28"/>
          <w:szCs w:val="26"/>
          <w:lang w:val="en-US"/>
        </w:rPr>
        <w:t xml:space="preserve"> Results of interviews with </w:t>
      </w:r>
      <w:r w:rsidR="004711A5" w:rsidRPr="004E6E30">
        <w:rPr>
          <w:rFonts w:asciiTheme="majorHAnsi" w:eastAsiaTheme="majorEastAsia" w:hAnsiTheme="majorHAnsi" w:cstheme="majorBidi"/>
          <w:color w:val="2F5496" w:themeColor="accent1" w:themeShade="BF"/>
          <w:sz w:val="28"/>
          <w:szCs w:val="26"/>
          <w:lang w:val="en-US"/>
        </w:rPr>
        <w:t>general practitioners</w:t>
      </w:r>
      <w:r w:rsidR="004711A5">
        <w:rPr>
          <w:rFonts w:asciiTheme="majorHAnsi" w:eastAsiaTheme="majorEastAsia" w:hAnsiTheme="majorHAnsi" w:cstheme="majorBidi"/>
          <w:color w:val="2F5496" w:themeColor="accent1" w:themeShade="BF"/>
          <w:sz w:val="28"/>
          <w:szCs w:val="26"/>
          <w:lang w:val="en-US"/>
        </w:rPr>
        <w:t>.</w:t>
      </w:r>
    </w:p>
    <w:tbl>
      <w:tblPr>
        <w:tblStyle w:val="Tabellenraster"/>
        <w:tblW w:w="5000" w:type="pct"/>
        <w:tblLayout w:type="fixed"/>
        <w:tblLook w:val="04A0" w:firstRow="1" w:lastRow="0" w:firstColumn="1" w:lastColumn="0" w:noHBand="0" w:noVBand="1"/>
      </w:tblPr>
      <w:tblGrid>
        <w:gridCol w:w="1555"/>
        <w:gridCol w:w="1841"/>
        <w:gridCol w:w="5666"/>
      </w:tblGrid>
      <w:tr w:rsidR="004E6E30" w:rsidRPr="00F356F9" w14:paraId="2106AEC7" w14:textId="77777777" w:rsidTr="00E7608D">
        <w:trPr>
          <w:trHeight w:val="300"/>
        </w:trPr>
        <w:tc>
          <w:tcPr>
            <w:tcW w:w="858" w:type="pct"/>
            <w:shd w:val="clear" w:color="auto" w:fill="D0CECE" w:themeFill="background2" w:themeFillShade="E6"/>
            <w:noWrap/>
          </w:tcPr>
          <w:p w14:paraId="7622AAF7" w14:textId="77777777" w:rsidR="004E6E30" w:rsidRPr="00F356F9" w:rsidRDefault="004E6E30" w:rsidP="00E7608D">
            <w:pPr>
              <w:rPr>
                <w:b/>
                <w:lang w:val="en-US"/>
              </w:rPr>
            </w:pPr>
            <w:r w:rsidRPr="00F356F9">
              <w:rPr>
                <w:b/>
                <w:lang w:val="en-US"/>
              </w:rPr>
              <w:t>Main category</w:t>
            </w:r>
          </w:p>
        </w:tc>
        <w:tc>
          <w:tcPr>
            <w:tcW w:w="1016" w:type="pct"/>
            <w:shd w:val="clear" w:color="auto" w:fill="D0CECE" w:themeFill="background2" w:themeFillShade="E6"/>
            <w:noWrap/>
          </w:tcPr>
          <w:p w14:paraId="2B05CC87" w14:textId="77777777" w:rsidR="004E6E30" w:rsidRPr="00F356F9" w:rsidRDefault="004E6E30" w:rsidP="00E7608D">
            <w:pPr>
              <w:rPr>
                <w:b/>
                <w:iCs/>
                <w:lang w:val="en-US"/>
              </w:rPr>
            </w:pPr>
            <w:r w:rsidRPr="00F356F9">
              <w:rPr>
                <w:b/>
                <w:iCs/>
                <w:lang w:val="en-US"/>
              </w:rPr>
              <w:t>Subcategory</w:t>
            </w:r>
          </w:p>
        </w:tc>
        <w:tc>
          <w:tcPr>
            <w:tcW w:w="3126" w:type="pct"/>
            <w:shd w:val="clear" w:color="auto" w:fill="D0CECE" w:themeFill="background2" w:themeFillShade="E6"/>
          </w:tcPr>
          <w:p w14:paraId="18842831" w14:textId="77777777" w:rsidR="004E6E30" w:rsidRPr="00F356F9" w:rsidRDefault="004E6E30" w:rsidP="00E7608D">
            <w:pPr>
              <w:rPr>
                <w:b/>
                <w:iCs/>
                <w:lang w:val="en-US"/>
              </w:rPr>
            </w:pPr>
            <w:r w:rsidRPr="00F356F9">
              <w:rPr>
                <w:b/>
                <w:iCs/>
                <w:lang w:val="en-US"/>
              </w:rPr>
              <w:t>Example quote</w:t>
            </w:r>
          </w:p>
        </w:tc>
      </w:tr>
      <w:tr w:rsidR="004E6E30" w:rsidRPr="00F356F9" w14:paraId="3F8698F9" w14:textId="77777777" w:rsidTr="00E7608D">
        <w:trPr>
          <w:trHeight w:val="300"/>
        </w:trPr>
        <w:tc>
          <w:tcPr>
            <w:tcW w:w="858" w:type="pct"/>
            <w:noWrap/>
          </w:tcPr>
          <w:p w14:paraId="186BCD01" w14:textId="77777777" w:rsidR="004E6E30" w:rsidRPr="00F356F9" w:rsidRDefault="004E6E30" w:rsidP="00E7608D">
            <w:pPr>
              <w:rPr>
                <w:b/>
                <w:lang w:val="en-US"/>
              </w:rPr>
            </w:pPr>
            <w:r w:rsidRPr="00F356F9">
              <w:rPr>
                <w:b/>
                <w:lang w:val="en-US"/>
              </w:rPr>
              <w:t xml:space="preserve">Experiences with </w:t>
            </w:r>
            <w:r>
              <w:rPr>
                <w:b/>
                <w:lang w:val="en-US"/>
              </w:rPr>
              <w:t>DHA-MD</w:t>
            </w:r>
          </w:p>
        </w:tc>
        <w:tc>
          <w:tcPr>
            <w:tcW w:w="1016" w:type="pct"/>
            <w:noWrap/>
          </w:tcPr>
          <w:p w14:paraId="7AA4687D" w14:textId="77777777" w:rsidR="004E6E30" w:rsidRPr="00F356F9" w:rsidRDefault="004E6E30" w:rsidP="004E6E30">
            <w:pPr>
              <w:pStyle w:val="Listenabsatz"/>
              <w:numPr>
                <w:ilvl w:val="0"/>
                <w:numId w:val="1"/>
              </w:numPr>
              <w:rPr>
                <w:b/>
                <w:lang w:val="en-US"/>
              </w:rPr>
            </w:pPr>
            <w:r w:rsidRPr="00F356F9">
              <w:rPr>
                <w:b/>
                <w:lang w:val="en-US"/>
              </w:rPr>
              <w:t>Already prescribed in practice</w:t>
            </w:r>
          </w:p>
          <w:p w14:paraId="10498E68" w14:textId="77777777" w:rsidR="004E6E30" w:rsidRPr="00F356F9" w:rsidRDefault="004E6E30" w:rsidP="00E7608D">
            <w:pPr>
              <w:rPr>
                <w:b/>
                <w:lang w:val="en-US"/>
              </w:rPr>
            </w:pPr>
          </w:p>
          <w:p w14:paraId="70E8DD28" w14:textId="77777777" w:rsidR="004E6E30" w:rsidRPr="00F356F9" w:rsidRDefault="004E6E30" w:rsidP="004E6E30">
            <w:pPr>
              <w:pStyle w:val="Listenabsatz"/>
              <w:numPr>
                <w:ilvl w:val="0"/>
                <w:numId w:val="1"/>
              </w:numPr>
              <w:rPr>
                <w:b/>
                <w:lang w:val="en-US"/>
              </w:rPr>
            </w:pPr>
            <w:r w:rsidRPr="00F356F9">
              <w:rPr>
                <w:b/>
                <w:lang w:val="en-US"/>
              </w:rPr>
              <w:t>Experiences with health insurance companies</w:t>
            </w:r>
          </w:p>
          <w:p w14:paraId="30793C45" w14:textId="77777777" w:rsidR="004E6E30" w:rsidRPr="00F356F9" w:rsidRDefault="004E6E30" w:rsidP="00E7608D">
            <w:pPr>
              <w:rPr>
                <w:b/>
                <w:lang w:val="en-US"/>
              </w:rPr>
            </w:pPr>
          </w:p>
          <w:p w14:paraId="3609FCE8" w14:textId="77777777" w:rsidR="004E6E30" w:rsidRPr="00F356F9" w:rsidRDefault="004E6E30" w:rsidP="00E7608D">
            <w:pPr>
              <w:rPr>
                <w:b/>
                <w:lang w:val="en-US"/>
              </w:rPr>
            </w:pPr>
          </w:p>
          <w:p w14:paraId="383821F4" w14:textId="77777777" w:rsidR="004E6E30" w:rsidRPr="00F356F9" w:rsidRDefault="004E6E30" w:rsidP="00E7608D">
            <w:pPr>
              <w:rPr>
                <w:b/>
                <w:lang w:val="en-US"/>
              </w:rPr>
            </w:pPr>
          </w:p>
          <w:p w14:paraId="5C7B6707" w14:textId="77777777" w:rsidR="004E6E30" w:rsidRDefault="004E6E30" w:rsidP="00E7608D">
            <w:pPr>
              <w:rPr>
                <w:b/>
                <w:lang w:val="en-US"/>
              </w:rPr>
            </w:pPr>
          </w:p>
          <w:p w14:paraId="464F8BAE" w14:textId="77777777" w:rsidR="00DE00B9" w:rsidRPr="00F356F9" w:rsidRDefault="00DE00B9" w:rsidP="00E7608D">
            <w:pPr>
              <w:rPr>
                <w:b/>
                <w:lang w:val="en-US"/>
              </w:rPr>
            </w:pPr>
          </w:p>
          <w:p w14:paraId="052C6C23" w14:textId="77777777" w:rsidR="004E6E30" w:rsidRPr="00F356F9" w:rsidRDefault="004E6E30" w:rsidP="004E6E30">
            <w:pPr>
              <w:pStyle w:val="Listenabsatz"/>
              <w:numPr>
                <w:ilvl w:val="0"/>
                <w:numId w:val="1"/>
              </w:numPr>
              <w:rPr>
                <w:b/>
                <w:lang w:val="en-US"/>
              </w:rPr>
            </w:pPr>
            <w:r w:rsidRPr="00F356F9">
              <w:rPr>
                <w:b/>
                <w:lang w:val="en-US"/>
              </w:rPr>
              <w:t>Experiences with the activation process</w:t>
            </w:r>
          </w:p>
          <w:p w14:paraId="143D201B" w14:textId="77777777" w:rsidR="004E6E30" w:rsidRPr="00F356F9" w:rsidRDefault="004E6E30" w:rsidP="00E7608D">
            <w:pPr>
              <w:rPr>
                <w:b/>
                <w:lang w:val="en-US"/>
              </w:rPr>
            </w:pPr>
          </w:p>
          <w:p w14:paraId="080577CA" w14:textId="77777777" w:rsidR="004E6E30" w:rsidRPr="00F356F9" w:rsidRDefault="004E6E30" w:rsidP="004E6E30">
            <w:pPr>
              <w:pStyle w:val="Listenabsatz"/>
              <w:numPr>
                <w:ilvl w:val="0"/>
                <w:numId w:val="1"/>
              </w:numPr>
              <w:rPr>
                <w:b/>
                <w:lang w:val="en-US"/>
              </w:rPr>
            </w:pPr>
            <w:r w:rsidRPr="00F356F9">
              <w:rPr>
                <w:b/>
                <w:lang w:val="en-US"/>
              </w:rPr>
              <w:t>Experiences with the utilization</w:t>
            </w:r>
          </w:p>
          <w:p w14:paraId="54D13AE7" w14:textId="77777777" w:rsidR="004E6E30" w:rsidRPr="00F356F9" w:rsidRDefault="004E6E30" w:rsidP="00E7608D">
            <w:pPr>
              <w:rPr>
                <w:b/>
                <w:lang w:val="en-US"/>
              </w:rPr>
            </w:pPr>
          </w:p>
          <w:p w14:paraId="79CD846F" w14:textId="77777777" w:rsidR="004E6E30" w:rsidRPr="00F356F9" w:rsidRDefault="004E6E30" w:rsidP="00E7608D">
            <w:pPr>
              <w:rPr>
                <w:b/>
                <w:lang w:val="en-US"/>
              </w:rPr>
            </w:pPr>
          </w:p>
          <w:p w14:paraId="5C5E9254" w14:textId="77777777" w:rsidR="004E6E30" w:rsidRPr="00F356F9" w:rsidRDefault="004E6E30" w:rsidP="004E6E30">
            <w:pPr>
              <w:pStyle w:val="Listenabsatz"/>
              <w:numPr>
                <w:ilvl w:val="0"/>
                <w:numId w:val="1"/>
              </w:numPr>
              <w:rPr>
                <w:b/>
                <w:lang w:val="en-US"/>
              </w:rPr>
            </w:pPr>
            <w:r w:rsidRPr="00F356F9">
              <w:rPr>
                <w:b/>
                <w:lang w:val="en-US"/>
              </w:rPr>
              <w:t>Experiences with the prescription</w:t>
            </w:r>
          </w:p>
          <w:p w14:paraId="33209208" w14:textId="77777777" w:rsidR="004E6E30" w:rsidRPr="00F356F9" w:rsidRDefault="004E6E30" w:rsidP="00E7608D">
            <w:pPr>
              <w:rPr>
                <w:b/>
                <w:lang w:val="en-US"/>
              </w:rPr>
            </w:pPr>
          </w:p>
        </w:tc>
        <w:tc>
          <w:tcPr>
            <w:tcW w:w="3126" w:type="pct"/>
          </w:tcPr>
          <w:p w14:paraId="038F1DDE" w14:textId="77777777" w:rsidR="004E6E30" w:rsidRPr="00F356F9" w:rsidRDefault="004E6E30" w:rsidP="00E7608D">
            <w:pPr>
              <w:rPr>
                <w:i/>
                <w:iCs/>
                <w:lang w:val="en-US"/>
              </w:rPr>
            </w:pPr>
            <w:r w:rsidRPr="00F356F9">
              <w:rPr>
                <w:i/>
                <w:iCs/>
                <w:lang w:val="en-US"/>
              </w:rPr>
              <w:t xml:space="preserve">“Well, I have prescribed </w:t>
            </w:r>
            <w:r>
              <w:rPr>
                <w:i/>
                <w:iCs/>
                <w:lang w:val="en-US"/>
              </w:rPr>
              <w:t>DHA</w:t>
            </w:r>
            <w:r w:rsidRPr="00F356F9">
              <w:rPr>
                <w:i/>
                <w:iCs/>
                <w:lang w:val="en-US"/>
              </w:rPr>
              <w:t xml:space="preserve"> for all kinds of psychiatric and psychosomatic disorders, of course, especially for depression, anxiety disorders and panic disorders.” (DD_GP08*)</w:t>
            </w:r>
          </w:p>
          <w:p w14:paraId="247982C6" w14:textId="77777777" w:rsidR="004E6E30" w:rsidRPr="00F356F9" w:rsidRDefault="004E6E30" w:rsidP="00E7608D">
            <w:pPr>
              <w:rPr>
                <w:i/>
                <w:iCs/>
                <w:lang w:val="en-US"/>
              </w:rPr>
            </w:pPr>
          </w:p>
          <w:p w14:paraId="649AB773" w14:textId="77777777" w:rsidR="004E6E30" w:rsidRPr="00F356F9" w:rsidRDefault="004E6E30" w:rsidP="00E7608D">
            <w:pPr>
              <w:rPr>
                <w:i/>
                <w:iCs/>
                <w:lang w:val="en-US"/>
              </w:rPr>
            </w:pPr>
            <w:r w:rsidRPr="00F356F9">
              <w:rPr>
                <w:i/>
                <w:iCs/>
                <w:lang w:val="en-US"/>
              </w:rPr>
              <w:t>“Actually, it works quite well. If the patients are open-minded, it usually works if you tell them that they don't have to hand it in personally at the health insurance company or send it by post. Most of them, well, health insurance companies now have an app where they can simply take a photo of it, and then they usually had the activation code just one or two days later. That it actually went quite smoothly” (DD_GP08)</w:t>
            </w:r>
          </w:p>
          <w:p w14:paraId="1E7CA899" w14:textId="77777777" w:rsidR="004E6E30" w:rsidRPr="00F356F9" w:rsidRDefault="004E6E30" w:rsidP="00E7608D">
            <w:pPr>
              <w:rPr>
                <w:i/>
                <w:iCs/>
                <w:lang w:val="en-US"/>
              </w:rPr>
            </w:pPr>
          </w:p>
          <w:p w14:paraId="2F5CA5B0" w14:textId="77777777" w:rsidR="004E6E30" w:rsidRPr="00F356F9" w:rsidRDefault="004E6E30" w:rsidP="00E7608D">
            <w:pPr>
              <w:rPr>
                <w:i/>
                <w:iCs/>
                <w:lang w:val="en-US"/>
              </w:rPr>
            </w:pPr>
            <w:r w:rsidRPr="00F356F9">
              <w:rPr>
                <w:i/>
                <w:iCs/>
                <w:lang w:val="en-US"/>
              </w:rPr>
              <w:t>“And one of them also had some kind of technical difficulties with the activation code and the health insurance and stuff like that. But I can't remember the details anymore.” (FFM04*)</w:t>
            </w:r>
          </w:p>
          <w:p w14:paraId="104D1BF2" w14:textId="77777777" w:rsidR="004E6E30" w:rsidRPr="00F356F9" w:rsidRDefault="004E6E30" w:rsidP="00E7608D">
            <w:pPr>
              <w:rPr>
                <w:i/>
                <w:iCs/>
                <w:lang w:val="en-US"/>
              </w:rPr>
            </w:pPr>
          </w:p>
          <w:p w14:paraId="7935BF91" w14:textId="77777777" w:rsidR="004E6E30" w:rsidRPr="00F356F9" w:rsidRDefault="004E6E30" w:rsidP="00E7608D">
            <w:pPr>
              <w:rPr>
                <w:i/>
                <w:iCs/>
                <w:lang w:val="en-US"/>
              </w:rPr>
            </w:pPr>
            <w:r w:rsidRPr="00F356F9">
              <w:rPr>
                <w:i/>
                <w:iCs/>
                <w:lang w:val="en-US"/>
              </w:rPr>
              <w:t xml:space="preserve">“Well, yes. The feedback from patients is very different. There are patients who cope with [the </w:t>
            </w:r>
            <w:r>
              <w:rPr>
                <w:i/>
                <w:iCs/>
                <w:lang w:val="en-US"/>
              </w:rPr>
              <w:t>DHA-MD</w:t>
            </w:r>
            <w:r w:rsidRPr="00F356F9">
              <w:rPr>
                <w:i/>
                <w:iCs/>
                <w:lang w:val="en-US"/>
              </w:rPr>
              <w:t>] very well. They praise it very much. And there are patients who can't do much with it.” (FFM03)</w:t>
            </w:r>
          </w:p>
          <w:p w14:paraId="1E0327C5" w14:textId="77777777" w:rsidR="004E6E30" w:rsidRPr="00F356F9" w:rsidRDefault="004E6E30" w:rsidP="00E7608D">
            <w:pPr>
              <w:rPr>
                <w:i/>
                <w:iCs/>
                <w:lang w:val="en-US"/>
              </w:rPr>
            </w:pPr>
          </w:p>
          <w:p w14:paraId="7A198169" w14:textId="77777777" w:rsidR="004E6E30" w:rsidRPr="00F356F9" w:rsidRDefault="004E6E30" w:rsidP="00E7608D">
            <w:pPr>
              <w:rPr>
                <w:i/>
                <w:iCs/>
                <w:lang w:val="en-US"/>
              </w:rPr>
            </w:pPr>
            <w:r w:rsidRPr="00F356F9">
              <w:rPr>
                <w:i/>
                <w:iCs/>
                <w:lang w:val="en-US"/>
              </w:rPr>
              <w:t>“Hm. That wasn't a big deal. I mean, I write the prescription and then I get feedback that it works or not. But it usually works, I don't get any feedback during the process if I don't ask them myself […]”. (DD_GP07)</w:t>
            </w:r>
          </w:p>
        </w:tc>
      </w:tr>
      <w:tr w:rsidR="004E6E30" w:rsidRPr="00F356F9" w14:paraId="693F0655" w14:textId="77777777" w:rsidTr="00E7608D">
        <w:trPr>
          <w:trHeight w:val="300"/>
        </w:trPr>
        <w:tc>
          <w:tcPr>
            <w:tcW w:w="858" w:type="pct"/>
            <w:noWrap/>
            <w:hideMark/>
          </w:tcPr>
          <w:p w14:paraId="29A75DCD" w14:textId="77777777" w:rsidR="004E6E30" w:rsidRPr="00F356F9" w:rsidRDefault="004E6E30" w:rsidP="00E7608D">
            <w:pPr>
              <w:rPr>
                <w:b/>
                <w:lang w:val="en-US"/>
              </w:rPr>
            </w:pPr>
            <w:r w:rsidRPr="00F356F9">
              <w:rPr>
                <w:b/>
                <w:lang w:val="en-US"/>
              </w:rPr>
              <w:t xml:space="preserve">Attitudes towards </w:t>
            </w:r>
            <w:r>
              <w:rPr>
                <w:b/>
                <w:lang w:val="en-US"/>
              </w:rPr>
              <w:t>DHA-MD</w:t>
            </w:r>
          </w:p>
        </w:tc>
        <w:tc>
          <w:tcPr>
            <w:tcW w:w="1016" w:type="pct"/>
            <w:noWrap/>
            <w:hideMark/>
          </w:tcPr>
          <w:p w14:paraId="14C6570B" w14:textId="77777777" w:rsidR="004E6E30" w:rsidRPr="00F356F9" w:rsidRDefault="004E6E30" w:rsidP="004E6E30">
            <w:pPr>
              <w:pStyle w:val="Listenabsatz"/>
              <w:numPr>
                <w:ilvl w:val="0"/>
                <w:numId w:val="1"/>
              </w:numPr>
              <w:rPr>
                <w:b/>
                <w:lang w:val="en-US"/>
              </w:rPr>
            </w:pPr>
            <w:r w:rsidRPr="00F356F9">
              <w:rPr>
                <w:b/>
                <w:lang w:val="en-US"/>
              </w:rPr>
              <w:t>Patient preference</w:t>
            </w:r>
          </w:p>
          <w:p w14:paraId="1806051C" w14:textId="77777777" w:rsidR="004E6E30" w:rsidRPr="00F356F9" w:rsidRDefault="004E6E30" w:rsidP="00E7608D">
            <w:pPr>
              <w:rPr>
                <w:lang w:val="en-US"/>
              </w:rPr>
            </w:pPr>
          </w:p>
          <w:p w14:paraId="39FEBAEB" w14:textId="77777777" w:rsidR="004E6E30" w:rsidRPr="00F356F9" w:rsidRDefault="004E6E30" w:rsidP="00E7608D">
            <w:pPr>
              <w:rPr>
                <w:lang w:val="en-US"/>
              </w:rPr>
            </w:pPr>
          </w:p>
          <w:p w14:paraId="7C55A89A" w14:textId="2857E4D4" w:rsidR="004E6E30" w:rsidRPr="00F356F9" w:rsidRDefault="004E6E30" w:rsidP="004E6E30">
            <w:pPr>
              <w:pStyle w:val="Listenabsatz"/>
              <w:numPr>
                <w:ilvl w:val="0"/>
                <w:numId w:val="1"/>
              </w:numPr>
              <w:rPr>
                <w:b/>
                <w:lang w:val="en-US"/>
              </w:rPr>
            </w:pPr>
            <w:r w:rsidRPr="00F356F9">
              <w:rPr>
                <w:b/>
                <w:lang w:val="en-US"/>
              </w:rPr>
              <w:t>Assessment of effectiveness</w:t>
            </w:r>
          </w:p>
          <w:p w14:paraId="7D3216F9" w14:textId="77777777" w:rsidR="004E6E30" w:rsidRDefault="004E6E30" w:rsidP="00E7608D">
            <w:pPr>
              <w:rPr>
                <w:b/>
                <w:lang w:val="en-US"/>
              </w:rPr>
            </w:pPr>
          </w:p>
          <w:p w14:paraId="3CEB8DBB" w14:textId="77777777" w:rsidR="00DE00B9" w:rsidRPr="00F356F9" w:rsidRDefault="00DE00B9" w:rsidP="00E7608D">
            <w:pPr>
              <w:rPr>
                <w:b/>
                <w:lang w:val="en-US"/>
              </w:rPr>
            </w:pPr>
          </w:p>
          <w:p w14:paraId="05A8588E" w14:textId="77777777" w:rsidR="004E6E30" w:rsidRPr="00F356F9" w:rsidRDefault="004E6E30" w:rsidP="00E7608D">
            <w:pPr>
              <w:rPr>
                <w:b/>
                <w:lang w:val="en-US"/>
              </w:rPr>
            </w:pPr>
          </w:p>
          <w:p w14:paraId="2659EA12" w14:textId="77777777" w:rsidR="004E6E30" w:rsidRPr="00F356F9" w:rsidRDefault="004E6E30" w:rsidP="004E6E30">
            <w:pPr>
              <w:pStyle w:val="Listenabsatz"/>
              <w:numPr>
                <w:ilvl w:val="0"/>
                <w:numId w:val="1"/>
              </w:numPr>
              <w:rPr>
                <w:b/>
                <w:lang w:val="en-US"/>
              </w:rPr>
            </w:pPr>
            <w:r w:rsidRPr="00F356F9">
              <w:rPr>
                <w:b/>
                <w:lang w:val="en-US"/>
              </w:rPr>
              <w:t xml:space="preserve">Importance of </w:t>
            </w:r>
            <w:r>
              <w:rPr>
                <w:b/>
                <w:lang w:val="en-US"/>
              </w:rPr>
              <w:t>DHA-MD</w:t>
            </w:r>
            <w:r w:rsidRPr="00F356F9">
              <w:rPr>
                <w:b/>
                <w:lang w:val="en-US"/>
              </w:rPr>
              <w:t xml:space="preserve"> in primary care</w:t>
            </w:r>
          </w:p>
          <w:p w14:paraId="62758E00" w14:textId="77777777" w:rsidR="004E6E30" w:rsidRPr="00F356F9" w:rsidRDefault="004E6E30" w:rsidP="00E7608D">
            <w:pPr>
              <w:rPr>
                <w:b/>
                <w:lang w:val="en-US"/>
              </w:rPr>
            </w:pPr>
          </w:p>
          <w:p w14:paraId="52D5918E" w14:textId="77777777" w:rsidR="004E6E30" w:rsidRPr="00F356F9" w:rsidRDefault="004E6E30" w:rsidP="00E7608D">
            <w:pPr>
              <w:rPr>
                <w:b/>
                <w:lang w:val="en-US"/>
              </w:rPr>
            </w:pPr>
          </w:p>
          <w:p w14:paraId="663DE294" w14:textId="77777777" w:rsidR="004E6E30" w:rsidRPr="00F356F9" w:rsidRDefault="004E6E30" w:rsidP="00E7608D">
            <w:pPr>
              <w:rPr>
                <w:b/>
                <w:lang w:val="en-US"/>
              </w:rPr>
            </w:pPr>
          </w:p>
          <w:p w14:paraId="6F2A3A7A" w14:textId="77777777" w:rsidR="004E6E30" w:rsidRPr="00F356F9" w:rsidRDefault="004E6E30" w:rsidP="00E7608D">
            <w:pPr>
              <w:rPr>
                <w:b/>
                <w:lang w:val="en-US"/>
              </w:rPr>
            </w:pPr>
          </w:p>
          <w:p w14:paraId="42125E0B" w14:textId="77777777" w:rsidR="004E6E30" w:rsidRPr="00F356F9" w:rsidRDefault="004E6E30" w:rsidP="00E7608D">
            <w:pPr>
              <w:rPr>
                <w:b/>
                <w:lang w:val="en-US"/>
              </w:rPr>
            </w:pPr>
          </w:p>
          <w:p w14:paraId="55AEB26C" w14:textId="77777777" w:rsidR="004E6E30" w:rsidRPr="00F356F9" w:rsidRDefault="004E6E30" w:rsidP="00E7608D">
            <w:pPr>
              <w:rPr>
                <w:b/>
                <w:lang w:val="en-US"/>
              </w:rPr>
            </w:pPr>
          </w:p>
          <w:p w14:paraId="29FFBEB0" w14:textId="77777777" w:rsidR="004E6E30" w:rsidRPr="00F356F9" w:rsidRDefault="004E6E30" w:rsidP="004E6E30">
            <w:pPr>
              <w:pStyle w:val="Listenabsatz"/>
              <w:numPr>
                <w:ilvl w:val="0"/>
                <w:numId w:val="1"/>
              </w:numPr>
              <w:rPr>
                <w:b/>
                <w:lang w:val="en-US"/>
              </w:rPr>
            </w:pPr>
            <w:r w:rsidRPr="00F356F9">
              <w:rPr>
                <w:b/>
                <w:lang w:val="en-US"/>
              </w:rPr>
              <w:t xml:space="preserve">Perceived need for </w:t>
            </w:r>
            <w:r>
              <w:rPr>
                <w:b/>
                <w:lang w:val="en-US"/>
              </w:rPr>
              <w:lastRenderedPageBreak/>
              <w:t>DHA-MD</w:t>
            </w:r>
            <w:r w:rsidRPr="00F356F9">
              <w:rPr>
                <w:b/>
                <w:lang w:val="en-US"/>
              </w:rPr>
              <w:t xml:space="preserve"> in primary care</w:t>
            </w:r>
          </w:p>
        </w:tc>
        <w:tc>
          <w:tcPr>
            <w:tcW w:w="3126" w:type="pct"/>
          </w:tcPr>
          <w:p w14:paraId="53433D87" w14:textId="77777777" w:rsidR="004E6E30" w:rsidRPr="00F356F9" w:rsidRDefault="004E6E30" w:rsidP="00E7608D">
            <w:pPr>
              <w:rPr>
                <w:i/>
                <w:iCs/>
                <w:lang w:val="en-US"/>
              </w:rPr>
            </w:pPr>
            <w:r w:rsidRPr="00F356F9">
              <w:rPr>
                <w:i/>
                <w:iCs/>
                <w:lang w:val="en-US"/>
              </w:rPr>
              <w:lastRenderedPageBreak/>
              <w:t xml:space="preserve">„So, it's always an individual and personal decision, but if you want to try [a </w:t>
            </w:r>
            <w:r>
              <w:rPr>
                <w:i/>
                <w:iCs/>
                <w:lang w:val="en-US"/>
              </w:rPr>
              <w:t>DHA-MD</w:t>
            </w:r>
            <w:r w:rsidRPr="00F356F9">
              <w:rPr>
                <w:i/>
                <w:iCs/>
                <w:lang w:val="en-US"/>
              </w:rPr>
              <w:t>], then you go for it […].” (DD_GP04)</w:t>
            </w:r>
          </w:p>
          <w:p w14:paraId="559C4AD8" w14:textId="77777777" w:rsidR="004E6E30" w:rsidRPr="00F356F9" w:rsidRDefault="004E6E30" w:rsidP="00E7608D">
            <w:pPr>
              <w:rPr>
                <w:i/>
                <w:iCs/>
                <w:lang w:val="en-US"/>
              </w:rPr>
            </w:pPr>
          </w:p>
          <w:p w14:paraId="67F02266" w14:textId="77777777" w:rsidR="004E6E30" w:rsidRPr="00F356F9" w:rsidRDefault="004E6E30" w:rsidP="00E7608D">
            <w:pPr>
              <w:rPr>
                <w:i/>
                <w:iCs/>
                <w:lang w:val="en-US"/>
              </w:rPr>
            </w:pPr>
            <w:r w:rsidRPr="00F356F9">
              <w:rPr>
                <w:i/>
                <w:iCs/>
                <w:lang w:val="en-US"/>
              </w:rPr>
              <w:t>“I would say it is significantly lower than for psychotherapy. But I do think that it can have a stabilizing effect, simply by providing something tangible and guiding you through it, just for aspects of reinforcement, for imparting knowledge about the disease.” (DD_GP07)</w:t>
            </w:r>
          </w:p>
          <w:p w14:paraId="02648C68" w14:textId="77777777" w:rsidR="004E6E30" w:rsidRPr="00F356F9" w:rsidRDefault="004E6E30" w:rsidP="00E7608D">
            <w:pPr>
              <w:rPr>
                <w:i/>
                <w:iCs/>
                <w:lang w:val="en-US"/>
              </w:rPr>
            </w:pPr>
          </w:p>
          <w:p w14:paraId="666B3417" w14:textId="77777777" w:rsidR="004E6E30" w:rsidRPr="00F356F9" w:rsidRDefault="004E6E30" w:rsidP="00E7608D">
            <w:pPr>
              <w:rPr>
                <w:i/>
                <w:iCs/>
                <w:lang w:val="en-US"/>
              </w:rPr>
            </w:pPr>
            <w:r w:rsidRPr="00F356F9">
              <w:rPr>
                <w:i/>
                <w:iCs/>
                <w:lang w:val="en-US"/>
              </w:rPr>
              <w:t xml:space="preserve">“Yes. Demand has increased now due to the pandemic. Hm. For mental health services. And I think that it can also be a support for society as a whole to avoid longer periods of sick leave in the economy. Or to shorten existing periods of sick leave. To ensure that people get back into the labor market faster. Hm. Yes. So, in terms of society as a whole, the </w:t>
            </w:r>
            <w:r>
              <w:rPr>
                <w:i/>
                <w:iCs/>
                <w:lang w:val="en-US"/>
              </w:rPr>
              <w:t>DHA</w:t>
            </w:r>
            <w:r w:rsidRPr="00F356F9">
              <w:rPr>
                <w:i/>
                <w:iCs/>
                <w:lang w:val="en-US"/>
              </w:rPr>
              <w:t>s could certainly also be of benefit, not only now to relieve the pressure on doctors' surgeries, but also directly in social terms.” (DD_GP05)</w:t>
            </w:r>
          </w:p>
          <w:p w14:paraId="39BA4D0C" w14:textId="77777777" w:rsidR="004E6E30" w:rsidRPr="00F356F9" w:rsidRDefault="004E6E30" w:rsidP="00E7608D">
            <w:pPr>
              <w:rPr>
                <w:i/>
                <w:iCs/>
                <w:lang w:val="en-US"/>
              </w:rPr>
            </w:pPr>
          </w:p>
          <w:p w14:paraId="3B2A850D" w14:textId="77777777" w:rsidR="004E6E30" w:rsidRPr="00F356F9" w:rsidRDefault="004E6E30" w:rsidP="00E7608D">
            <w:pPr>
              <w:rPr>
                <w:i/>
                <w:iCs/>
                <w:lang w:val="en-US"/>
              </w:rPr>
            </w:pPr>
            <w:r w:rsidRPr="00F356F9">
              <w:rPr>
                <w:i/>
                <w:iCs/>
                <w:lang w:val="en-US"/>
              </w:rPr>
              <w:t xml:space="preserve">“To be honest, you wouldn't need them at all if there were enough therapy places. And enough medical capacity to be able to conduct the sessions yourself. Because I think that if </w:t>
            </w:r>
            <w:r w:rsidRPr="00F356F9">
              <w:rPr>
                <w:i/>
                <w:iCs/>
                <w:lang w:val="en-US"/>
              </w:rPr>
              <w:lastRenderedPageBreak/>
              <w:t>we were all sufficiently trained and the therapists were available, it would be nice to be able to do a short therapy live and start it within the next few weeks.” (DD_GP02)</w:t>
            </w:r>
          </w:p>
        </w:tc>
      </w:tr>
    </w:tbl>
    <w:p w14:paraId="31E2D714" w14:textId="77777777" w:rsidR="00AB6968" w:rsidRPr="00BB7510" w:rsidRDefault="00AB6968" w:rsidP="00AB6968">
      <w:pPr>
        <w:spacing w:line="360" w:lineRule="auto"/>
        <w:rPr>
          <w:lang w:val="en-US"/>
        </w:rPr>
      </w:pPr>
      <w:r w:rsidRPr="00F356F9">
        <w:rPr>
          <w:lang w:val="en-US"/>
        </w:rPr>
        <w:lastRenderedPageBreak/>
        <w:t>*Pseudonymization codes</w:t>
      </w:r>
    </w:p>
    <w:p w14:paraId="6661D8D4" w14:textId="77777777" w:rsidR="00662F8B" w:rsidRPr="004E6E30" w:rsidRDefault="00662F8B">
      <w:pPr>
        <w:rPr>
          <w:lang w:val="en-US"/>
        </w:rPr>
      </w:pPr>
    </w:p>
    <w:sectPr w:rsidR="00662F8B" w:rsidRPr="004E6E3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AD5CD4"/>
    <w:multiLevelType w:val="hybridMultilevel"/>
    <w:tmpl w:val="B86802B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6736804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E30"/>
    <w:rsid w:val="002A23FE"/>
    <w:rsid w:val="004711A5"/>
    <w:rsid w:val="004E6E30"/>
    <w:rsid w:val="00662F8B"/>
    <w:rsid w:val="0094784D"/>
    <w:rsid w:val="00AB6968"/>
    <w:rsid w:val="00CE502A"/>
    <w:rsid w:val="00DB1195"/>
    <w:rsid w:val="00DE00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3A89D"/>
  <w15:chartTrackingRefBased/>
  <w15:docId w15:val="{9ADAF9B1-0A0E-4FD5-B6A7-C7913EC27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E6E3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E6E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E6E30"/>
    <w:pPr>
      <w:ind w:left="720"/>
      <w:contextualSpacing/>
    </w:pPr>
  </w:style>
  <w:style w:type="paragraph" w:styleId="berarbeitung">
    <w:name w:val="Revision"/>
    <w:hidden/>
    <w:uiPriority w:val="99"/>
    <w:semiHidden/>
    <w:rsid w:val="004711A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8</Words>
  <Characters>2576</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Universitaetsklinikum Carl Gustav Carus</Company>
  <LinksUpToDate>false</LinksUpToDate>
  <CharactersWithSpaces>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ibe, Sandy</dc:creator>
  <cp:keywords/>
  <dc:description/>
  <cp:lastModifiedBy>Scheibe, Sandy</cp:lastModifiedBy>
  <cp:revision>2</cp:revision>
  <dcterms:created xsi:type="dcterms:W3CDTF">2025-12-21T15:11:00Z</dcterms:created>
  <dcterms:modified xsi:type="dcterms:W3CDTF">2025-12-21T15:11:00Z</dcterms:modified>
</cp:coreProperties>
</file>